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18"/>
        <w:gridCol w:w="145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S1 and S2 Fig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4, S4-S7 Fig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 Table 2, S1 and S2 Tables, S3 Fig</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冰娟</cp:lastModifiedBy>
  <dcterms:modified xsi:type="dcterms:W3CDTF">2018-06-03T16:27:00Z</dcterms:modified>
  <cp:revision>4</cp:revision>
  <dc:subject/>
  <dc:title>Microsoft Word - PRISMA 2009 Checklist.doc</dc:title>
</cp:coreProperties>
</file>